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269"/>
        <w:tblW w:w="97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1905"/>
        <w:gridCol w:w="3420"/>
        <w:gridCol w:w="2480"/>
      </w:tblGrid>
      <w:tr w:rsidR="00B46EE4" w:rsidRPr="003751CE" w:rsidTr="00B46EE4">
        <w:trPr>
          <w:trHeight w:val="655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tter Group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ind w:left="-108" w:firstLine="108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reads</w:t>
            </w:r>
          </w:p>
        </w:tc>
        <w:tc>
          <w:tcPr>
            <w:tcW w:w="34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number of reads assigned to ASVs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ssigned ASVs</w:t>
            </w:r>
          </w:p>
        </w:tc>
      </w:tr>
      <w:tr w:rsidR="00B46EE4" w:rsidRPr="003751CE" w:rsidTr="00B46EE4">
        <w:trPr>
          <w:trHeight w:val="326"/>
        </w:trPr>
        <w:tc>
          <w:tcPr>
            <w:tcW w:w="19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L0</w:t>
            </w:r>
          </w:p>
        </w:tc>
        <w:tc>
          <w:tcPr>
            <w:tcW w:w="19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34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 600</w:t>
            </w:r>
            <w:r w:rsidRPr="00B46EE4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24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B46EE4" w:rsidRPr="003751CE" w:rsidTr="00B46EE4">
        <w:trPr>
          <w:trHeight w:val="260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3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  <w:r w:rsidRPr="00B46EE4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4936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</w:tr>
      <w:tr w:rsidR="00B46EE4" w:rsidRPr="003751CE" w:rsidTr="00B46EE4">
        <w:trPr>
          <w:trHeight w:val="238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3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  <w:r w:rsidRPr="00B46EE4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6587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B46EE4" w:rsidRPr="003751CE" w:rsidTr="00B46EE4">
        <w:trPr>
          <w:trHeight w:val="229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  <w:tc>
          <w:tcPr>
            <w:tcW w:w="3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Pr="00B46EE4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7031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</w:tr>
      <w:tr w:rsidR="00B46EE4" w:rsidRPr="003751CE" w:rsidTr="00B46EE4">
        <w:trPr>
          <w:trHeight w:val="22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3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  <w:r w:rsidRPr="00B46EE4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7551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</w:tr>
      <w:tr w:rsidR="00B46EE4" w:rsidRPr="003751CE" w:rsidTr="00B46EE4">
        <w:trPr>
          <w:trHeight w:val="341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L5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3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  <w:r w:rsidRPr="00B46EE4">
              <w:rPr>
                <w:rFonts w:ascii="Times New Roman" w:hAnsi="Times New Roman" w:cs="Times New Roman"/>
                <w:sz w:val="24"/>
                <w:szCs w:val="24"/>
              </w:rPr>
              <w:t> ±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8453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</w:tr>
      <w:tr w:rsidR="00B46EE4" w:rsidRPr="003751CE" w:rsidTr="00B46EE4">
        <w:trPr>
          <w:trHeight w:val="264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3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15, 997</w:t>
            </w:r>
          </w:p>
        </w:tc>
        <w:tc>
          <w:tcPr>
            <w:tcW w:w="2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B46EE4" w:rsidRPr="003751CE" w:rsidRDefault="00B46EE4" w:rsidP="00B46E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751CE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</w:tr>
    </w:tbl>
    <w:p w:rsidR="00B46EE4" w:rsidRPr="003751CE" w:rsidRDefault="00B46EE4" w:rsidP="00B46EE4">
      <w:pPr>
        <w:rPr>
          <w:rFonts w:ascii="Times New Roman" w:hAnsi="Times New Roman" w:cs="Times New Roman"/>
          <w:sz w:val="24"/>
          <w:szCs w:val="24"/>
        </w:rPr>
      </w:pPr>
    </w:p>
    <w:p w:rsidR="00B46EE4" w:rsidRPr="003751CE" w:rsidRDefault="00B46EE4" w:rsidP="00B46EE4">
      <w:pPr>
        <w:rPr>
          <w:rFonts w:ascii="Times New Roman" w:hAnsi="Times New Roman" w:cs="Times New Roman"/>
          <w:sz w:val="24"/>
          <w:szCs w:val="24"/>
        </w:rPr>
      </w:pPr>
    </w:p>
    <w:p w:rsidR="00B46EE4" w:rsidRPr="003751CE" w:rsidRDefault="00B46EE4" w:rsidP="00B46EE4">
      <w:pPr>
        <w:rPr>
          <w:rFonts w:ascii="Times New Roman" w:hAnsi="Times New Roman" w:cs="Times New Roman"/>
          <w:sz w:val="24"/>
          <w:szCs w:val="24"/>
        </w:rPr>
      </w:pPr>
    </w:p>
    <w:p w:rsidR="00400689" w:rsidRDefault="00B46EE4"/>
    <w:sectPr w:rsidR="004006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EE4"/>
    <w:rsid w:val="00135E25"/>
    <w:rsid w:val="00B46EE4"/>
    <w:rsid w:val="00FB7D3B"/>
    <w:rsid w:val="00FC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84C85E-7D29-44E6-A305-28AD8C094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EE4"/>
    <w:pPr>
      <w:spacing w:after="200" w:line="276" w:lineRule="auto"/>
    </w:pPr>
    <w:rPr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5E25"/>
    <w:pPr>
      <w:keepNext/>
      <w:keepLines/>
      <w:spacing w:before="24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35E25"/>
    <w:rPr>
      <w:rFonts w:ascii="Times New Roman" w:eastAsiaTheme="majorEastAsia" w:hAnsi="Times New Roman" w:cstheme="majorBidi"/>
      <w:b/>
      <w:bCs/>
      <w:sz w:val="28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59</Characters>
  <Application>Microsoft Office Word</Application>
  <DocSecurity>0</DocSecurity>
  <Lines>2</Lines>
  <Paragraphs>1</Paragraphs>
  <ScaleCrop>false</ScaleCrop>
  <Company>Microsoft</Company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ulamy</dc:creator>
  <cp:keywords/>
  <dc:description/>
  <cp:lastModifiedBy>ecoulamy</cp:lastModifiedBy>
  <cp:revision>1</cp:revision>
  <dcterms:created xsi:type="dcterms:W3CDTF">2019-09-30T08:29:00Z</dcterms:created>
  <dcterms:modified xsi:type="dcterms:W3CDTF">2019-09-30T08:32:00Z</dcterms:modified>
</cp:coreProperties>
</file>